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="-426" w:tblpY="-1439"/>
        <w:tblW w:w="15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399"/>
        <w:gridCol w:w="399"/>
        <w:gridCol w:w="399"/>
        <w:gridCol w:w="399"/>
        <w:gridCol w:w="398"/>
        <w:gridCol w:w="398"/>
        <w:gridCol w:w="39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18"/>
        <w:gridCol w:w="397"/>
        <w:gridCol w:w="399"/>
        <w:gridCol w:w="397"/>
      </w:tblGrid>
      <w:tr w:rsidR="00D47FC0" w:rsidRPr="00015E12" w14:paraId="0B585D01" w14:textId="77777777" w:rsidTr="003E5C8B">
        <w:trPr>
          <w:trHeight w:val="1276"/>
        </w:trPr>
        <w:tc>
          <w:tcPr>
            <w:tcW w:w="15425" w:type="dxa"/>
            <w:gridSpan w:val="34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5BD5450" w14:textId="77777777" w:rsidR="00D47FC0" w:rsidRPr="002008FA" w:rsidRDefault="00D47FC0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Supplementary figure 1A. 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Predictors per source: demographics, (family) history, genetics.</w:t>
            </w:r>
          </w:p>
        </w:tc>
      </w:tr>
      <w:tr w:rsidR="00FC50F4" w:rsidRPr="00165CE7" w14:paraId="0CD8C909" w14:textId="77777777" w:rsidTr="003E5C8B">
        <w:trPr>
          <w:gridAfter w:val="1"/>
          <w:wAfter w:w="397" w:type="dxa"/>
          <w:trHeight w:val="3960"/>
        </w:trPr>
        <w:tc>
          <w:tcPr>
            <w:tcW w:w="229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A93FCA" w14:textId="77777777" w:rsidR="00FC50F4" w:rsidRPr="002008FA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008FA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textDirection w:val="btLr"/>
            <w:vAlign w:val="bottom"/>
            <w:hideMark/>
          </w:tcPr>
          <w:p w14:paraId="2201049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Age </w:t>
            </w:r>
          </w:p>
        </w:tc>
        <w:tc>
          <w:tcPr>
            <w:tcW w:w="399" w:type="dxa"/>
            <w:tcBorders>
              <w:left w:val="nil"/>
              <w:bottom w:val="single" w:sz="4" w:space="0" w:color="7F7F7F" w:themeColor="text1" w:themeTint="80"/>
            </w:tcBorders>
            <w:shd w:val="clear" w:color="auto" w:fill="auto"/>
            <w:noWrap/>
            <w:textDirection w:val="btLr"/>
            <w:vAlign w:val="bottom"/>
            <w:hideMark/>
          </w:tcPr>
          <w:p w14:paraId="1C1B123E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ex</w:t>
            </w:r>
          </w:p>
        </w:tc>
        <w:tc>
          <w:tcPr>
            <w:tcW w:w="39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textDirection w:val="btLr"/>
            <w:vAlign w:val="bottom"/>
            <w:hideMark/>
          </w:tcPr>
          <w:p w14:paraId="3473D53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Marital status </w:t>
            </w:r>
          </w:p>
        </w:tc>
        <w:tc>
          <w:tcPr>
            <w:tcW w:w="39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textDirection w:val="btLr"/>
            <w:vAlign w:val="bottom"/>
            <w:hideMark/>
          </w:tcPr>
          <w:p w14:paraId="5AC6FA0A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Educ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14:paraId="1E733CC8" w14:textId="77777777" w:rsidR="00FC50F4" w:rsidRPr="00165CE7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EF94C1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Diagnos</w:t>
            </w: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is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at baseline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2A90A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ubtype of MCI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FAFBC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Visual or verbal MCI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9AD1B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ingle or multiple domain MCI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B6C6F6A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Neuropsychiatric symptom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9FAFABE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Course of declin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721E9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Functional independenc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0B8ED3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Comorbiditie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372E89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moking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514AE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Judgement and problem solving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B2B2A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Memor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7BA9A7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Orienta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28132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Independenc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73B4C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Depress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DEC236B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Psychosi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7179EE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Medication (contributing to impairment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3703D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Visuospatial func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9C253A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Hyposomnia/insomni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64D0A2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Vitamin B12 deficienc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8B2121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Family medical history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14:paraId="4882DA36" w14:textId="77777777" w:rsidR="00FC50F4" w:rsidRPr="00165CE7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FA20A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APOE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C4B5F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APOE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8576C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APOE allele 1 and 2 (either ε2, ε3, or ε4)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2ABD6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​</w:t>
            </w: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NP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B0339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PH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FFFFFF" w:themeColor="background1"/>
            </w:tcBorders>
            <w:shd w:val="clear" w:color="auto" w:fill="auto"/>
            <w:noWrap/>
            <w:textDirection w:val="btLr"/>
            <w:vAlign w:val="bottom"/>
            <w:hideMark/>
          </w:tcPr>
          <w:p w14:paraId="54B708C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165C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Complement receptor 1</w:t>
            </w:r>
          </w:p>
        </w:tc>
      </w:tr>
      <w:tr w:rsidR="00FC50F4" w:rsidRPr="00F30126" w14:paraId="48468D46" w14:textId="77777777" w:rsidTr="003E5C8B">
        <w:trPr>
          <w:trHeight w:val="300"/>
        </w:trPr>
        <w:tc>
          <w:tcPr>
            <w:tcW w:w="2290" w:type="dxa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73A512B7" w14:textId="77777777" w:rsidR="00FC50F4" w:rsidRPr="00812452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1245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Source </w:t>
            </w:r>
          </w:p>
        </w:tc>
        <w:tc>
          <w:tcPr>
            <w:tcW w:w="1994" w:type="dxa"/>
            <w:gridSpan w:val="5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ECBFC61" w14:textId="5C4FB966" w:rsidR="00FC50F4" w:rsidRPr="004B4BC0" w:rsidRDefault="00FC50F4" w:rsidP="003E5C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  <w:r w:rsidRPr="004B4BC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Demographics</w:t>
            </w:r>
          </w:p>
        </w:tc>
        <w:tc>
          <w:tcPr>
            <w:tcW w:w="398" w:type="dxa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</w:tcPr>
          <w:p w14:paraId="129DDF7F" w14:textId="77777777" w:rsidR="00FC50F4" w:rsidRPr="004B4BC0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7941" w:type="dxa"/>
            <w:gridSpan w:val="20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D93BED6" w14:textId="77777777" w:rsidR="00FC50F4" w:rsidRPr="004B4BC0" w:rsidRDefault="00FC50F4" w:rsidP="003E5C8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4BC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(Family) history </w:t>
            </w:r>
          </w:p>
        </w:tc>
        <w:tc>
          <w:tcPr>
            <w:tcW w:w="397" w:type="dxa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</w:tcPr>
          <w:p w14:paraId="380CFE52" w14:textId="77777777" w:rsidR="00FC50F4" w:rsidRPr="004B4BC0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405" w:type="dxa"/>
            <w:gridSpan w:val="6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5CD0" w14:textId="77777777" w:rsidR="00FC50F4" w:rsidRPr="004B4BC0" w:rsidRDefault="00FC50F4" w:rsidP="003E5C8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4BC0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Genetics</w:t>
            </w:r>
          </w:p>
        </w:tc>
      </w:tr>
      <w:tr w:rsidR="00FC50F4" w:rsidRPr="00F30126" w14:paraId="6E87040B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9DFB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delson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6)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07811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6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75CE8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204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</w:tcPr>
          <w:p w14:paraId="49FD8B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6CA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3166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E39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336D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1A0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6F18D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7CC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1CEF5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5ED1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3640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8862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200AF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2974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8252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49A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924E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B772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779C9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E286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2043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177B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1ABC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D31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F677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CE3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BCB2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BAC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9DF865B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right w:val="nil"/>
            </w:tcBorders>
            <w:shd w:val="clear" w:color="auto" w:fill="auto"/>
            <w:noWrap/>
            <w:hideMark/>
          </w:tcPr>
          <w:p w14:paraId="4CB3190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rdekan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7)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D2EA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07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3611B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2330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47C916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3BC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B2BE4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B7F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A71C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D36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6138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08F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48C3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2CB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8766C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F16E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9E1B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4C0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69B32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BC5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A3A40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857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A8EF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B7A7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C521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822D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4E380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9144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1CB63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68F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384A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3299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5852186B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3E9B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apat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98893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2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8920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150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E63816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832E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764DC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9338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E07D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E45F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3E03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13E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A2D6D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837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202F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1640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26EF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A34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85B1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E54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2E465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D5C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DE01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10D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CCA06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37E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8E3B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C32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5AA8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03B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FB72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977B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85159C4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AD8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lazhenets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30895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365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3400E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371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5BE36A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49F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E7BC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1B42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D8B50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68F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D0DC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CFC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8BCD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1A3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CD5A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AA19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B6D6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6B8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EF6C3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87D8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93CF2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EC6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8CA4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D67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D7F5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19DD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4039D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88C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22CF5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8B1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3373C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E84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0BE1D11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564C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i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146D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3D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D9C82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016D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CDA44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A14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6DD7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2CD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9A94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9C7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8A3C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57EE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52F5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7B06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58426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940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3E16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BA77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54EA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35D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03A2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6C4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643D7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630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CADD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5C5B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9E5E2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F27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EE4D2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1C8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3D04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BA2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F41FE54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FEC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o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D2E2F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8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AFB87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40E0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4DC401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2DE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71F7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5E5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A6F6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D40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9E77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222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E3D53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6778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D3DE1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B07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50CF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177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AF8A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8E2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C04A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14AA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9894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790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AF4B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3071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62E7A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DA8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0E08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FE7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0A85D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D5A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3441C170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BF59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hun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A7833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C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32C0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6F80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F65D9A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C46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0EF3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C402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562F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85D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AAB4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D4D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1497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659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D74A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F980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B91C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4302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0856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6BE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13DC0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C73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12EF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198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F2A6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6BED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334C5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570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AAEA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A605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4ED3D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241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DED1787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6B93B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evanan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 (8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C1CFA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DA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82231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DCDE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E59AF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B4A6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A62BB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17D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7D1D6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28D0A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0DA74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C2DB7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96B3E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5CBA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A60BA4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8128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B4AECB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789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30E663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34D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479AFF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F5C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45C7FE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468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D5B725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D7C2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9D169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C13CC3" w14:textId="77777777" w:rsidR="00FC50F4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D44C8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CCB12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1B569D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AAC8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F50D6D6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87C9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obromsylin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E1F98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2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CBF2E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32E06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1D71D9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70B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A927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D1F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9EE3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4F5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9B0F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9552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04AF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853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11497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BF8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B92F0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DE1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E13E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13D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FF9B0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C03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43FF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B127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2073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C54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3C48B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EC71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E958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9DD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EAB3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FA09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12700E3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85B1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Ezzat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6BA8B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2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FA7A5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41A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4EB368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72EA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E4DE0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6C9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0554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969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BE1E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AB9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D46E9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446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32FD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9F69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E5A1C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BF54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7DA88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6B63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79CC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866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3226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141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719C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A26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FBE1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ED7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A51B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B2A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4999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CB0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5F4B0FD6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A5C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Franciott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3AC98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8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3F236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EEA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22C1E0D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C287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0967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64B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1CCA4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88A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33CE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E2F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B2C70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925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7F5B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7FF2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044EB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C8A4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611DB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D7B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423E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AAA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0F06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A863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ABB3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7FB0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3653D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C76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97A9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37F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56B3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A1A9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725A495E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5DAE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oel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35CD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DA2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E060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2CE1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28D852F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2CF8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1132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D65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C458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26E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95D3E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F08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1A91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C6C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0C18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F3F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F13BC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EBA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9D3F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989B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8A1E4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967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C6AE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047C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3E8D2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A3F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0FCC6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23A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3995F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A0DF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36F7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D408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697289D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840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rass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1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7FA5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4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7BB56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B97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01CE3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39EB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CC3C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937C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ED4F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CCB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BEFD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113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E456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A2DA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1546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945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2E6E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B492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1297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B72D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80FA9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B63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D0989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AF96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BFAE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F9D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91F2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C4C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E1AA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3F05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0842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EEDC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5A24EC6D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BC5D" w14:textId="143EB41A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D47F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3037D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11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20B4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317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40A1A4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F530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911F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89A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D456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F3F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3CC3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5B64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CFCB3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4DB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5566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84B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B06F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402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0F4C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6FC2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0579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56E7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0CCF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471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155E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3AC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97FE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A39E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5D2E8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E23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2BD31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D64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27FFD6A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EAC3" w14:textId="303572D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D47F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D11A8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5E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1502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CB1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51CEAE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0499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E2F8E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446E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D026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635F3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4793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7C30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30DA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2924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21DE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6E7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0C6A4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6174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C912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D92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4AC9D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E08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0B2C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3CF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3A97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EE16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AABD0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1C8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0B0C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909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4BDD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FA8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575A4D9A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8E4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ou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43C0D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AE6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FADD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34F1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2CE9E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8DF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980C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2F71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6D05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217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C0DC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E9B69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0F786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BF4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22F82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6C4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FEA9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670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D3DE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8B5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F3D4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E939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B13C6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83E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40D4F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6ED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3E9B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7CD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E933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6C011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71B6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A98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FC50F4" w:rsidRPr="00F30126" w14:paraId="2EDCC148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E83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Jang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5C1C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1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0AA2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D17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87A8F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C1F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7C15D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EB7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C177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3E3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3CE1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79AD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EB6E6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6AE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99B21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30A9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CAB0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EBAAD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06B6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255A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EC0B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C84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EBE9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2F6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5C6D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D38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A8D6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AF2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8462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599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A3B0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AA1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3C94DC6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C24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aupp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FCA61C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0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C5C5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956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1E7D3C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42F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7C8F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48D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FC69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C3B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325F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718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9514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B106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F0E0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EAD7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E117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4EE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90BD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9229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40A9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A8C9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AF896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69E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758C1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BFB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3DA4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C7F4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DC5B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7D5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8A36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8B1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FC50F4" w:rsidRPr="00F30126" w14:paraId="4C6BFC58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6A9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hajephir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3BE00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1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E3C2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38F6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32C1F9D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A11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9C8E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0E965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A9B0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395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ED37A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C33F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E27D1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4FC6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B48F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BB4C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5241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C9E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4756E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DAD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53938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E925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5091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95E3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9F8EF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B60C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FDB3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D478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DD95C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7D2A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EA19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F527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4C7A46F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96A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ruczyk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EBAD7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04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5E550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FE6E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3D79CF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332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56D0C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93D9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1E1F7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900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908E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CFF1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92390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33D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70B8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35A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698A7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2C4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724C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322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7D345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E185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09A6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209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714B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C6B1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5434E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E77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CBC28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2591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5062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498D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7D1F31BE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D843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iu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3 (8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DA48D6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AD6B" w14:textId="77777777" w:rsidR="00FC50F4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B2ACD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22CBB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5ECC9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C8E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918B9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974E8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BAC6B7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A430BC" w14:textId="77777777" w:rsidR="00FC50F4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5EEA1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B463B7" w14:textId="77777777" w:rsidR="00FC50F4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9621A0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D61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1DD69C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2EEEB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1881D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DD8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8AA1C8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45C8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52D79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C95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3F325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04F88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3BE636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827A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01720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360E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EDF0A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9435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9CED1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F4A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A8069BE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40C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e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F51A5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0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D3F0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4FF0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AA95ED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8B5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5437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B0C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7577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E88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592B4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DD1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ABC6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C902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32F8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B29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18D4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31B4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5A625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C4F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F0465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825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5605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FA9D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93E7F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5B0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C35E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A10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4870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8E9F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D42EC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43D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5B71E8C9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95D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e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31F73A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6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D598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0C32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3C5C8A9C" w14:textId="77777777" w:rsidR="00FC50F4" w:rsidRPr="00723575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  <w:r w:rsidRPr="0072357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E66C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F9AD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391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7B4DF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9CC3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CB9C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E56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7DBB9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3753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0395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0A1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88CF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E9A7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994E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955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0948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A06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1A76F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395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ADC8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A5BCA" w14:textId="77777777" w:rsidR="00FC50F4" w:rsidRPr="00723575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A0348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B878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5AAB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FFBB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19A53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48FE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A8FC476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4CA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uk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1460C1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2A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1DCA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B102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BD8C6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1E8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8104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54D8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9B544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D49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EABA2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40A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4DB5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D67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FAC4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9E4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9CB6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BD6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2E4E5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F6C2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647E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374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BAFF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1D3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7F29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2ED7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0BF7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A33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149B1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DF0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3F46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592D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48CB217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A1BC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</w:t>
            </w: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ila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1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F96BFC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F5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3C54A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795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5C75C69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153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F831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7AC3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E5922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44D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C628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6C5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9F4D3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31B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140E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6DB2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C310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675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E898E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EF1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CB055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8C5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EFECD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D2EC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D921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E5A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33E2B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DCB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C0A2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CCD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C1DE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322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4D95EAB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16DE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ubeen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0EF57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C7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7246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5B4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2C2C3E9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954E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EA46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E0B5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F5EE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D6C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08095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A977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7149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715F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B1DD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A4ED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FF46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E9A6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B5EED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828A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5BC51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4CE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A471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F8BE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C717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C2A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83CC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8A4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1669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E63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BEAD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8BB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DE035D0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853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Ning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30403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182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CDF3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AB65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270267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953F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26387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106F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862F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D8B9D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5EF2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B1B6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A8248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D1E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DE23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BDA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05779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9872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532F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7C1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AB2A0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83C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BFE6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EB1E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EDCCA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189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84664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4C3D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E9768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50311" w14:textId="77777777" w:rsidR="00FC50F4" w:rsidRPr="00E338DB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**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037DD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F72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69923C3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3EE9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E33C07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1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7A18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9A3C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09AD68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79A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0C969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AF1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FF89A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F6E2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42B7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CD2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9A4C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B31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2CBA1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C102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353F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4D1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6A99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BF6B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5493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56C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FEB1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944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F1871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88A9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49D2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EAE2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3AEAA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9BB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B0B01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116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3E004F8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9455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rk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3045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A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13F90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55D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592B8C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ABE3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3C9B0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343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11E3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A99C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C987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2A69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6DB2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EEC3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6958A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B6B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DE46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2E6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5654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FA7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FB29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7FC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16B30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F99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01F1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B361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46E92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B13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DD8DA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07B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E7D8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3D4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E3AD784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5C9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latero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8BAC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06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1F50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21C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C1EB5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70BD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CED60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4D1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1741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CFF7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5266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3908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0B68C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E56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1ABA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6789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1AAC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9DE0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A8BA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A33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6E50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10B6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BFFF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DCCB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6269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FC3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A0C69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F25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80BA3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48C9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42A17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97B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C6E144A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A77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hodius-Meester 2016 (8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0A64E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C46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13E59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3549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45017C0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00D7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C55BFE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B0B1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599438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C02D7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E9D1A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E8C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52CEE1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B785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69618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9F0A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F0218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F8FF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322DA0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272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DBC37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2D81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01834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999C4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F0CEA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04B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DCC7D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E400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CEAE86A" w14:textId="77777777" w:rsidR="00FC50F4" w:rsidRDefault="00FC50F4" w:rsidP="003E5C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31A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571F63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073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AA0FF6C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25E3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untti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73487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0C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8C35A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3E0C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4C03DF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AD8C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4C48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1C4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3AAE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538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8C8BC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A390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CB21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F88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7660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330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47B3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CE7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452A1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BA7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0274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31FC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BA8C1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D6AF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1D04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692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7739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BD3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45C1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D1E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5795C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9AA2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2423CB53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8BA2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hu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C07E93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4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D3286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30C1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3B443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3AC4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7455F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3A7F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1FC5D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670E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56EC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B3C5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35B7E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C256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92D0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5A9A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F7AD7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7008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6D1C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1CD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89BA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16C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A57E3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862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1E0D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F20E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9E18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37E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E3E98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323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FCAE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266F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860C817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E33B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m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96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890B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9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10B5F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1813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B664B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7B2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3295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C991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DAF0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2382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414AE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310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F917C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14D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CCD5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605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8AA8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394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571C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11B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B362F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8E06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F558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BE5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81ED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2A0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7581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D6D9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9209C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EF6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8FD4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D130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1B76B12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098C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ng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202EF9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4F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194D6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C0F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6A80D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1CD5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30E2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044C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3AC3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D57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96FD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02F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B44B7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0CE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BE16E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099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8F41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68F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7D54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3B65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1727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DC2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3405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443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275B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519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E2DD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6050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0ABF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AC7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7BD2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DD2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C0A4FBA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3D38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ong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A089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C37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342AE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F19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3A7113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B51F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8540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4CC6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2206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AA9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FE2F9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3B6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21AB4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49A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8808E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B11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7633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0C26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1F0C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54EB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48773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1C1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34AEF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9C00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B9B00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1E4D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D3E0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DAA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8BED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E75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4DCB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FA5D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358DC1BC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7327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</w:t>
            </w:r>
            <w:proofErr w:type="gram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aurik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CB7E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4A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3416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CCB2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01EABF5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A04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42013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47B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73FC3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0258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CC41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A37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5FCD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2CE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A73D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DF3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94AD8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1CF8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139D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0A7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AA8E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8B9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3B4E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0E4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C4DD1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2837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592F7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F930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38F58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FD81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80DB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055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2FB51205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0AC9" w14:textId="3DA628F0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</w:t>
            </w:r>
            <w:proofErr w:type="gram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aurik 2019</w:t>
            </w:r>
            <w:r w:rsidR="00D47F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1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00916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B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F0A8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73FD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DD7F4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A544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0FA92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8AE4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A1F9C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960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EE60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416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1594A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3BD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C82E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E857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13B20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1710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7B47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C5D8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4CA8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2F4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9958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201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26E9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EEA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D76F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005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41D4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D34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1F55C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A02A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526F87A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109F" w14:textId="1B79C0D9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</w:t>
            </w:r>
            <w:proofErr w:type="gram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aurik 201</w:t>
            </w:r>
            <w:r w:rsidR="00D47F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9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67968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3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856A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56D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B8A58D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F8DF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7636C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0B91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69EC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273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3B3A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4273F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669EE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B8A5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26234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57E6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6EA3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DE2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759F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CB3A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34B2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DD45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E6D5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80A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9E409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FFCA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2D584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191E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676E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7B83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0202E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5F5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51B7C95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598E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ratharajah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D372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C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91C8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06AE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4EA246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F745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9EADE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26CA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8E44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50E8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9AEA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F405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C469C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BC4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53F2B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32B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EE14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BE6B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1DEF6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68A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AE23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F35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0BCD2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907D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3E73F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368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F62EA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9FD6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2B9F8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2E31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1ED14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F8E8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</w:tr>
      <w:tr w:rsidR="00FC50F4" w:rsidRPr="00F30126" w14:paraId="07A162B8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3B4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ang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C8CFA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205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D7F7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444A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100B11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638A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A8D12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BFD7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E7783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C13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7E313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2F18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69C7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9912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B3062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0A0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2871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79B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2295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076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50880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F96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AADB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8E1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A7D5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0FF7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4558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8E3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1B9B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9E6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57611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4B8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68E7A433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D7B4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illette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E3EA5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5D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DFB04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AAA8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DEDA8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184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1B848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93E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A7A10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8C2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A24E5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39D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ED28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A1C5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5F05E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190B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CA49C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D03E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0A85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2649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FA86C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1F69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2D8E1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FF7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ABFF6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1E70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B83A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0D25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827AB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9DAC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39DA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62FE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0A3E71DE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3416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Ye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1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41F7A0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17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44B37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699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776BF8E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9A88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0292B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34A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0455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1A61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2E7CC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5BAC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8A5D7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1B3B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C95B5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2C27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AA6A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452D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DBBA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6841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56A4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E022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A5614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24CE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9CAE1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F1AA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3DFC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F0B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2EDE5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50F9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03049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4153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1EDFA490" w14:textId="77777777" w:rsidTr="003E5C8B">
        <w:trPr>
          <w:gridAfter w:val="1"/>
          <w:wAfter w:w="397" w:type="dxa"/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FC6F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Young 20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BAFD4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7B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99C70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4E27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</w:tcPr>
          <w:p w14:paraId="6C21767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A1DF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EBDD0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A2E2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19703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4184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53104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4B3D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93E11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04DF0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2AA45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F614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73485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C0FB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E4E4C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AAB8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03E53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E24C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56F64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232E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D74AC4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C174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F68D2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138F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43B0A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DBF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03C09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0E86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A23E412" w14:textId="77777777" w:rsidTr="003E5C8B">
        <w:trPr>
          <w:gridAfter w:val="1"/>
          <w:wAfter w:w="397" w:type="dxa"/>
          <w:trHeight w:val="315"/>
        </w:trPr>
        <w:tc>
          <w:tcPr>
            <w:tcW w:w="22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14:paraId="04B8DB31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Zandifar</w:t>
            </w:r>
            <w:proofErr w:type="spellEnd"/>
            <w:r w:rsidRPr="00F3012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2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2BDA71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BFF15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4E749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1BB3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</w:tcPr>
          <w:p w14:paraId="25786A07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84CB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62F498F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E3A2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D2A3AB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A858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C821F4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5E0D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1BEBAD3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1DEA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197C11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7D5C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4309971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B6AB5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4B94F6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75432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3D5C3B9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28DEF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4CC023C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E8DA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F0D92BE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56C350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DF9D10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53338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51AA2DD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6E8FB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A849FDA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550A6" w14:textId="77777777" w:rsidR="00FC50F4" w:rsidRPr="00F30126" w:rsidRDefault="00FC50F4" w:rsidP="003E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C50F4" w:rsidRPr="00F30126" w14:paraId="489A74F0" w14:textId="77777777" w:rsidTr="003E5C8B">
        <w:trPr>
          <w:gridAfter w:val="1"/>
          <w:wAfter w:w="397" w:type="dxa"/>
          <w:trHeight w:val="315"/>
        </w:trPr>
        <w:tc>
          <w:tcPr>
            <w:tcW w:w="22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5DF1525D" w14:textId="77777777" w:rsidR="00FC50F4" w:rsidRPr="00F30126" w:rsidRDefault="00FC50F4" w:rsidP="003E5C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Total 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0DF1B319" w14:textId="1D00700F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C50F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2</w:t>
            </w:r>
            <w:r w:rsidRPr="00FC50F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C707C7C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6D4DB2E2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58D48B4D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</w:tcPr>
          <w:p w14:paraId="6CF0E4E8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708A939C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0F4DC747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35E2AF28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4666C7E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785D0B3E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48531D3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24D53F80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3F1CECB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0E970B8E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3A2F6D7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2DE46F0C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F84EA24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19172532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7FAB8E5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5893F8D7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3FBE2D2B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7DD79505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27CEF2E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1DF0960C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31B91823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24DFBF06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36B00785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1A1D57F4" w14:textId="2FC48BEF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C50F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2</w:t>
            </w:r>
            <w:r w:rsidRPr="00FC50F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2C3EEEC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61B1D848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EC3286E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9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</w:tcPr>
          <w:p w14:paraId="1FF301D8" w14:textId="77777777" w:rsidR="00FC50F4" w:rsidRPr="00E95CB1" w:rsidRDefault="00FC50F4" w:rsidP="003E5C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95C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6885013D" w14:textId="77777777" w:rsidR="00FC50F4" w:rsidRPr="00246E0D" w:rsidRDefault="00FC50F4" w:rsidP="00FC50F4">
      <w:pPr>
        <w:pStyle w:val="Geenafstand"/>
        <w:rPr>
          <w:sz w:val="20"/>
          <w:szCs w:val="20"/>
          <w:lang w:val="en-GB"/>
        </w:rPr>
      </w:pPr>
      <w:r w:rsidRPr="00246E0D">
        <w:rPr>
          <w:sz w:val="20"/>
          <w:szCs w:val="20"/>
          <w:lang w:val="en-GB"/>
        </w:rPr>
        <w:t>SNPs: Single Nucleotide Polymorphisms; PHS: Polygenic Hazard Score.</w:t>
      </w:r>
    </w:p>
    <w:p w14:paraId="518D6A22" w14:textId="77777777" w:rsidR="00FC50F4" w:rsidRPr="00246E0D" w:rsidRDefault="00FC50F4" w:rsidP="00FC50F4">
      <w:pPr>
        <w:pStyle w:val="Geenafstand"/>
        <w:rPr>
          <w:sz w:val="20"/>
          <w:szCs w:val="20"/>
          <w:lang w:val="en-GB"/>
        </w:rPr>
      </w:pPr>
      <w:r w:rsidRPr="00246E0D">
        <w:rPr>
          <w:sz w:val="20"/>
          <w:szCs w:val="20"/>
          <w:vertAlign w:val="superscript"/>
          <w:lang w:val="en-GB"/>
        </w:rPr>
        <w:t>*</w:t>
      </w:r>
      <w:r w:rsidRPr="00246E0D">
        <w:rPr>
          <w:sz w:val="20"/>
          <w:szCs w:val="20"/>
          <w:lang w:val="en-GB"/>
        </w:rPr>
        <w:t xml:space="preserve">4 demographic features in prediction model, not further specified; </w:t>
      </w:r>
      <w:r w:rsidRPr="00246E0D">
        <w:rPr>
          <w:sz w:val="20"/>
          <w:szCs w:val="20"/>
          <w:vertAlign w:val="superscript"/>
          <w:lang w:val="en-GB"/>
        </w:rPr>
        <w:t>**</w:t>
      </w:r>
      <w:r w:rsidRPr="00246E0D">
        <w:rPr>
          <w:sz w:val="20"/>
          <w:szCs w:val="20"/>
          <w:lang w:val="en-GB"/>
        </w:rPr>
        <w:t>19 SNPs</w:t>
      </w:r>
    </w:p>
    <w:p w14:paraId="5EC82BAA" w14:textId="77777777" w:rsidR="00FC50F4" w:rsidRPr="00FC50F4" w:rsidRDefault="00FC50F4">
      <w:pPr>
        <w:rPr>
          <w:lang w:val="en-GB"/>
        </w:rPr>
      </w:pPr>
    </w:p>
    <w:sectPr w:rsidR="00FC50F4" w:rsidRPr="00FC50F4" w:rsidSect="00F301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B7D96"/>
    <w:multiLevelType w:val="hybridMultilevel"/>
    <w:tmpl w:val="306E76FC"/>
    <w:lvl w:ilvl="0" w:tplc="A2669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D7631"/>
    <w:multiLevelType w:val="hybridMultilevel"/>
    <w:tmpl w:val="6B1815F4"/>
    <w:lvl w:ilvl="0" w:tplc="210C3A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259279">
    <w:abstractNumId w:val="1"/>
  </w:num>
  <w:num w:numId="2" w16cid:durableId="2017341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0F4"/>
    <w:rsid w:val="002F25AF"/>
    <w:rsid w:val="003E5C8B"/>
    <w:rsid w:val="009917AB"/>
    <w:rsid w:val="00D47FC0"/>
    <w:rsid w:val="00FC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6EFD5"/>
  <w15:chartTrackingRefBased/>
  <w15:docId w15:val="{1F49615F-F93B-4245-92B3-C722F4368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50F4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FC50F4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C50F4"/>
    <w:rPr>
      <w:color w:val="954F72"/>
      <w:u w:val="single"/>
    </w:rPr>
  </w:style>
  <w:style w:type="paragraph" w:customStyle="1" w:styleId="msonormal0">
    <w:name w:val="msonormal"/>
    <w:basedOn w:val="Standaard"/>
    <w:rsid w:val="00FC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FC50F4"/>
    <w:pPr>
      <w:pBdr>
        <w:top w:val="single" w:sz="4" w:space="0" w:color="C9C9C9"/>
        <w:left w:val="single" w:sz="4" w:space="0" w:color="C9C9C9"/>
        <w:bottom w:val="single" w:sz="4" w:space="0" w:color="C9C9C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FC50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FC50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FC50F4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FC50F4"/>
    <w:pPr>
      <w:pBdr>
        <w:bottom w:val="single" w:sz="4" w:space="0" w:color="C9C9C9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FC50F4"/>
    <w:pPr>
      <w:pBdr>
        <w:top w:val="single" w:sz="4" w:space="0" w:color="auto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FC50F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FC50F4"/>
    <w:pPr>
      <w:pBdr>
        <w:bottom w:val="double" w:sz="6" w:space="0" w:color="AEAAAA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FC50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C50F4"/>
    <w:pPr>
      <w:ind w:left="720"/>
      <w:contextualSpacing/>
    </w:pPr>
  </w:style>
  <w:style w:type="paragraph" w:styleId="Geenafstand">
    <w:name w:val="No Spacing"/>
    <w:uiPriority w:val="1"/>
    <w:qFormat/>
    <w:rsid w:val="00FC50F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0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5</cp:revision>
  <dcterms:created xsi:type="dcterms:W3CDTF">2024-12-03T13:56:00Z</dcterms:created>
  <dcterms:modified xsi:type="dcterms:W3CDTF">2024-12-03T14:13:00Z</dcterms:modified>
</cp:coreProperties>
</file>